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776116" w14:textId="77777777" w:rsidR="00280149" w:rsidRPr="00F41F50" w:rsidRDefault="00280149" w:rsidP="00280149">
      <w:pPr>
        <w:rPr>
          <w:i/>
        </w:rPr>
      </w:pPr>
      <w:r>
        <w:rPr>
          <w:i/>
        </w:rPr>
        <w:t>Figure 4 – figure supplement 1 - Source data 2</w:t>
      </w:r>
      <w:r w:rsidRPr="00F41F50">
        <w:rPr>
          <w:i/>
        </w:rPr>
        <w:t xml:space="preserve">. </w:t>
      </w:r>
      <w:r w:rsidRPr="00F41F50">
        <w:rPr>
          <w:i/>
          <w:color w:val="000000"/>
        </w:rPr>
        <w:t xml:space="preserve">Feedback-driven </w:t>
      </w:r>
      <w:proofErr w:type="spellStart"/>
      <w:r w:rsidRPr="00F41F50">
        <w:rPr>
          <w:i/>
          <w:color w:val="000000"/>
        </w:rPr>
        <w:t>vs</w:t>
      </w:r>
      <w:proofErr w:type="spellEnd"/>
      <w:r w:rsidRPr="00F41F50">
        <w:rPr>
          <w:i/>
          <w:color w:val="000000"/>
        </w:rPr>
        <w:t xml:space="preserve"> instruction-based EV: </w:t>
      </w:r>
      <w:r>
        <w:rPr>
          <w:i/>
          <w:color w:val="000000"/>
        </w:rPr>
        <w:t xml:space="preserve">Entire </w:t>
      </w:r>
      <w:r w:rsidRPr="00F41F50">
        <w:rPr>
          <w:i/>
          <w:color w:val="000000"/>
        </w:rPr>
        <w:t xml:space="preserve">Instructed Group </w:t>
      </w:r>
      <w:r>
        <w:rPr>
          <w:i/>
          <w:color w:val="000000"/>
        </w:rPr>
        <w:t xml:space="preserve">(n = </w:t>
      </w:r>
      <w:proofErr w:type="gramStart"/>
      <w:r>
        <w:rPr>
          <w:i/>
          <w:color w:val="000000"/>
        </w:rPr>
        <w:t>3</w:t>
      </w:r>
      <w:r w:rsidRPr="00F41F50">
        <w:rPr>
          <w:i/>
          <w:color w:val="000000"/>
        </w:rPr>
        <w:t>0)</w:t>
      </w:r>
      <w:r w:rsidR="0059506A" w:rsidRPr="0059506A">
        <w:rPr>
          <w:color w:val="000000"/>
          <w:vertAlign w:val="superscript"/>
        </w:rPr>
        <w:t>a</w:t>
      </w:r>
      <w:proofErr w:type="gramEnd"/>
    </w:p>
    <w:tbl>
      <w:tblPr>
        <w:tblW w:w="9928" w:type="dxa"/>
        <w:tblInd w:w="93" w:type="dxa"/>
        <w:tblLook w:val="04A0" w:firstRow="1" w:lastRow="0" w:firstColumn="1" w:lastColumn="0" w:noHBand="0" w:noVBand="1"/>
      </w:tblPr>
      <w:tblGrid>
        <w:gridCol w:w="1300"/>
        <w:gridCol w:w="4240"/>
        <w:gridCol w:w="720"/>
        <w:gridCol w:w="720"/>
        <w:gridCol w:w="720"/>
        <w:gridCol w:w="928"/>
        <w:gridCol w:w="1300"/>
      </w:tblGrid>
      <w:tr w:rsidR="00280149" w:rsidRPr="005B3615" w14:paraId="2145C47A" w14:textId="77777777" w:rsidTr="006B6C3F">
        <w:trPr>
          <w:trHeight w:val="74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4308E" w14:textId="77777777" w:rsidR="00280149" w:rsidRPr="005B3615" w:rsidRDefault="00280149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B3615">
              <w:rPr>
                <w:b/>
                <w:bCs/>
                <w:color w:val="000000"/>
                <w:sz w:val="20"/>
                <w:szCs w:val="20"/>
              </w:rPr>
              <w:t>Contrast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78DD5" w14:textId="77777777" w:rsidR="00280149" w:rsidRPr="005B3615" w:rsidRDefault="00280149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B3615">
              <w:rPr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E8DA7A" w14:textId="77777777" w:rsidR="00280149" w:rsidRPr="005B3615" w:rsidRDefault="00280149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B3615">
              <w:rPr>
                <w:b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1259B4" w14:textId="77777777" w:rsidR="00280149" w:rsidRPr="005B3615" w:rsidRDefault="00280149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B3615">
              <w:rPr>
                <w:b/>
                <w:bCs/>
                <w:color w:val="000000"/>
                <w:sz w:val="20"/>
                <w:szCs w:val="20"/>
              </w:rPr>
              <w:t>y</w:t>
            </w:r>
            <w:proofErr w:type="gram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083100" w14:textId="77777777" w:rsidR="00280149" w:rsidRPr="005B3615" w:rsidRDefault="00280149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B3615">
              <w:rPr>
                <w:b/>
                <w:bCs/>
                <w:color w:val="000000"/>
                <w:sz w:val="20"/>
                <w:szCs w:val="20"/>
              </w:rPr>
              <w:t>z</w:t>
            </w:r>
            <w:proofErr w:type="gramEnd"/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C81F9" w14:textId="77777777" w:rsidR="00280149" w:rsidRPr="005B3615" w:rsidRDefault="00280149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B3615">
              <w:rPr>
                <w:b/>
                <w:bCs/>
                <w:color w:val="000000"/>
                <w:sz w:val="20"/>
                <w:szCs w:val="20"/>
              </w:rPr>
              <w:t>Number of voxel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231769" w14:textId="77777777" w:rsidR="00280149" w:rsidRPr="005B3615" w:rsidRDefault="00280149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B3615">
              <w:rPr>
                <w:b/>
                <w:bCs/>
                <w:color w:val="000000"/>
                <w:sz w:val="20"/>
                <w:szCs w:val="20"/>
              </w:rPr>
              <w:t>Robust regression intercept</w:t>
            </w:r>
          </w:p>
        </w:tc>
      </w:tr>
      <w:tr w:rsidR="00280149" w:rsidRPr="005B3615" w14:paraId="2FAC6DBD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8F520B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Feedback-driven &gt; instruction-based (positive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4B1BAD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5B3615">
              <w:rPr>
                <w:color w:val="000000"/>
                <w:sz w:val="20"/>
                <w:szCs w:val="20"/>
              </w:rPr>
              <w:t xml:space="preserve"> I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B814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FB766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B9F9E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48E4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1A29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0.56</w:t>
            </w:r>
          </w:p>
        </w:tc>
      </w:tr>
      <w:tr w:rsidR="00280149" w:rsidRPr="005B3615" w14:paraId="6C013686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FAB325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750DC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5B3615">
              <w:rPr>
                <w:color w:val="000000"/>
                <w:sz w:val="20"/>
                <w:szCs w:val="20"/>
              </w:rPr>
              <w:t xml:space="preserve"> Crus 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C72A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6556B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EECC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4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0C494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2BA5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7.33</w:t>
            </w:r>
          </w:p>
        </w:tc>
      </w:tr>
      <w:tr w:rsidR="00280149" w:rsidRPr="005B3615" w14:paraId="7F51563E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95ADDE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3BC270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R Fusiform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F23A5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74C6F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E97C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9057F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3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D5F8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2.55</w:t>
            </w:r>
          </w:p>
        </w:tc>
      </w:tr>
      <w:tr w:rsidR="00280149" w:rsidRPr="005B3615" w14:paraId="538C90F1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668FD7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A92D1A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5B3615">
              <w:rPr>
                <w:color w:val="000000"/>
                <w:sz w:val="20"/>
                <w:szCs w:val="20"/>
              </w:rPr>
              <w:t xml:space="preserve"> Crus 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4458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EAE3A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E9AC5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45E24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7E78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9.53</w:t>
            </w:r>
          </w:p>
        </w:tc>
      </w:tr>
      <w:tr w:rsidR="00280149" w:rsidRPr="005B3615" w14:paraId="44678189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2A1551A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4AA156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5B3615">
              <w:rPr>
                <w:color w:val="000000"/>
                <w:sz w:val="20"/>
                <w:szCs w:val="20"/>
              </w:rPr>
              <w:t xml:space="preserve"> I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C2061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315A9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2C7DE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A5075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9D48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8.61</w:t>
            </w:r>
          </w:p>
        </w:tc>
      </w:tr>
      <w:tr w:rsidR="00280149" w:rsidRPr="005B3615" w14:paraId="4064160E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E14F51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CBB81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L Inferior Temporal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21EFA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B31DD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4CB58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C390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47ED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0.53</w:t>
            </w:r>
          </w:p>
        </w:tc>
      </w:tr>
      <w:tr w:rsidR="00280149" w:rsidRPr="005B3615" w14:paraId="3F90CE4F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AEF173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1A4DE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L Fusiform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E9531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E49A7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3EC6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0E0C3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6079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7.41</w:t>
            </w:r>
          </w:p>
        </w:tc>
      </w:tr>
      <w:tr w:rsidR="00280149" w:rsidRPr="005B3615" w14:paraId="1E338C1D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478A10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847BB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L Medial Temporal Po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8217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F65D4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235B4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3235D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92FC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8.13</w:t>
            </w:r>
          </w:p>
        </w:tc>
      </w:tr>
      <w:tr w:rsidR="00280149" w:rsidRPr="005B3615" w14:paraId="0C16D348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9301B6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B58067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L Rectal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5B3615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mOFC</w:t>
            </w:r>
            <w:proofErr w:type="spellEnd"/>
            <w:r w:rsidRPr="005B3615">
              <w:rPr>
                <w:color w:val="000000"/>
                <w:sz w:val="20"/>
                <w:szCs w:val="20"/>
              </w:rPr>
              <w:t>/VM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BCEBA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69136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D7DB7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C98B0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9585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0.16</w:t>
            </w:r>
          </w:p>
        </w:tc>
      </w:tr>
      <w:tr w:rsidR="00280149" w:rsidRPr="005B3615" w14:paraId="7A21E97B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B41AF7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B5D35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L Amygdala, Hippocampus (contiguou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38E2C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2189C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6DE5A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D200E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6837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5</w:t>
            </w:r>
          </w:p>
        </w:tc>
      </w:tr>
      <w:tr w:rsidR="00280149" w:rsidRPr="005B3615" w14:paraId="44FA89DA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071C48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4AEBA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R Temporal Pole/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Parahippocampal</w:t>
            </w:r>
            <w:proofErr w:type="spellEnd"/>
            <w:r w:rsidRPr="005B361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FF4BC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8EA3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8E1D9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2B7C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EBDE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2.32</w:t>
            </w:r>
          </w:p>
        </w:tc>
      </w:tr>
      <w:tr w:rsidR="00280149" w:rsidRPr="005B3615" w14:paraId="20CA44AE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8740BE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CB9CFB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L Temporal Po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087F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CDCA3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0D4A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B2F1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7FF8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9.57</w:t>
            </w:r>
          </w:p>
        </w:tc>
      </w:tr>
      <w:tr w:rsidR="00280149" w:rsidRPr="005B3615" w14:paraId="602E4678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B99D28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CEC81F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L Fusiform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016C4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63E4F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14620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C02E8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4A7D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8.64</w:t>
            </w:r>
          </w:p>
        </w:tc>
      </w:tr>
      <w:tr w:rsidR="00280149" w:rsidRPr="005B3615" w14:paraId="6AD28CDB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52581C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0B274D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R Lingual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5B3615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5B3615">
              <w:rPr>
                <w:color w:val="000000"/>
                <w:sz w:val="20"/>
                <w:szCs w:val="20"/>
              </w:rPr>
              <w:t xml:space="preserve"> hOc1 [V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F9BD9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BCCF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A171C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552B5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89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B2D0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9.54</w:t>
            </w:r>
          </w:p>
        </w:tc>
      </w:tr>
      <w:tr w:rsidR="00280149" w:rsidRPr="005B3615" w14:paraId="7375FB80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72AFB6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BA03A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L Inferior Temporal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E9301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A8792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FCFC4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8956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A140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1.87</w:t>
            </w:r>
          </w:p>
        </w:tc>
      </w:tr>
      <w:tr w:rsidR="00280149" w:rsidRPr="005B3615" w14:paraId="1F2156DB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3E42E2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88270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proofErr w:type="gramStart"/>
            <w:r w:rsidRPr="005B3615">
              <w:rPr>
                <w:color w:val="000000"/>
                <w:sz w:val="20"/>
                <w:szCs w:val="20"/>
              </w:rPr>
              <w:t>R  Amygdala</w:t>
            </w:r>
            <w:proofErr w:type="gramEnd"/>
            <w:r w:rsidRPr="005B3615">
              <w:rPr>
                <w:color w:val="000000"/>
                <w:sz w:val="20"/>
                <w:szCs w:val="20"/>
              </w:rPr>
              <w:t xml:space="preserve"> (LB), Hippocampus (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contigous</w:t>
            </w:r>
            <w:proofErr w:type="spellEnd"/>
            <w:r w:rsidRPr="005B361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0CE37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3F16A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15CC1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02B82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FA6F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5.42</w:t>
            </w:r>
          </w:p>
        </w:tc>
      </w:tr>
      <w:tr w:rsidR="00280149" w:rsidRPr="005B3615" w14:paraId="68A27D62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0DE3ED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EDE92A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R Middle Temporal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6E9F1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99BCA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A7B09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DC44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E7EF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1.24</w:t>
            </w:r>
          </w:p>
        </w:tc>
      </w:tr>
      <w:tr w:rsidR="00280149" w:rsidRPr="005B3615" w14:paraId="49212CD8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B11655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B2983D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R IFG p.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Orbital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74271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9A47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77C98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3B526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5C27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7.17</w:t>
            </w:r>
          </w:p>
        </w:tc>
      </w:tr>
      <w:tr w:rsidR="00280149" w:rsidRPr="005B3615" w14:paraId="36B8E426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C22ADF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F35CAA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R Middle Temporal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D3AD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7FAC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5ABA5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6C1B1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7A97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7.95</w:t>
            </w:r>
          </w:p>
        </w:tc>
      </w:tr>
      <w:tr w:rsidR="00280149" w:rsidRPr="005B3615" w14:paraId="573D2CE7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1551DB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F22669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L IFG p.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Orbital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5AB1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C1C41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4CF4A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3661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01AE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6.56</w:t>
            </w:r>
          </w:p>
        </w:tc>
      </w:tr>
      <w:tr w:rsidR="00280149" w:rsidRPr="005B3615" w14:paraId="3CB38923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F078B3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53629E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5B3615">
              <w:rPr>
                <w:color w:val="000000"/>
                <w:sz w:val="20"/>
                <w:szCs w:val="20"/>
              </w:rPr>
              <w:t xml:space="preserve"> Crus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AF6FB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BBC5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D646F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2D781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6041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0.44</w:t>
            </w:r>
          </w:p>
        </w:tc>
      </w:tr>
      <w:tr w:rsidR="00280149" w:rsidRPr="005B3615" w14:paraId="5BBA4996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A0D05E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67906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R Middle Orbital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8A9D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5BB1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940AF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359EF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EFEE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7.01</w:t>
            </w:r>
          </w:p>
        </w:tc>
      </w:tr>
      <w:tr w:rsidR="00280149" w:rsidRPr="005B3615" w14:paraId="1A415EDA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4A5EE50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43F57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L Fusiform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EC2FF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9B0A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77F69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FC280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7CCC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9.11</w:t>
            </w:r>
          </w:p>
        </w:tc>
      </w:tr>
      <w:tr w:rsidR="00280149" w:rsidRPr="005B3615" w14:paraId="5B9CEFDD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E08246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2904C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R Middle Temporal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776B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02C78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E750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4BB4F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97F8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7.42</w:t>
            </w:r>
          </w:p>
        </w:tc>
      </w:tr>
      <w:tr w:rsidR="00280149" w:rsidRPr="005B3615" w14:paraId="6928393E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AAEB45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084D0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R Temporal Po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41C19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69A5D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CACDE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07446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810A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9.03</w:t>
            </w:r>
          </w:p>
        </w:tc>
      </w:tr>
      <w:tr w:rsidR="00280149" w:rsidRPr="005B3615" w14:paraId="1C840121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28ECD8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12F4D6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L Middle Temporal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6B77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29724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CEA8F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6FC8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0606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7.17</w:t>
            </w:r>
          </w:p>
        </w:tc>
      </w:tr>
      <w:tr w:rsidR="00280149" w:rsidRPr="005B3615" w14:paraId="4D1D9404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2C0683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299EC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L Caudate Nucleus/ BA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7AD68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42ADF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DA0C6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DBE1E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7E34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7.19</w:t>
            </w:r>
          </w:p>
        </w:tc>
      </w:tr>
      <w:tr w:rsidR="00280149" w:rsidRPr="005B3615" w14:paraId="551CBA8B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C43280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21232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L IFG p.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Orbital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0DCC4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1F217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1409C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87C02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42AE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8.72</w:t>
            </w:r>
          </w:p>
        </w:tc>
      </w:tr>
      <w:tr w:rsidR="00280149" w:rsidRPr="005B3615" w14:paraId="28B591C9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2D3C37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6BDC07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L Middle Temporal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4CE68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F7220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29B0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2CB7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31EA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3.38</w:t>
            </w:r>
          </w:p>
        </w:tc>
      </w:tr>
      <w:tr w:rsidR="00280149" w:rsidRPr="005B3615" w14:paraId="348B7A9A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A69333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9FACD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L Middle Temporal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733D5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5669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BC06D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1FDF8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1444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9.53</w:t>
            </w:r>
          </w:p>
        </w:tc>
      </w:tr>
      <w:tr w:rsidR="00280149" w:rsidRPr="005B3615" w14:paraId="55F559C7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EB3032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A4EE98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L Middle Temporal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FD6E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45859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E440B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41A0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529F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0.08</w:t>
            </w:r>
          </w:p>
        </w:tc>
      </w:tr>
      <w:tr w:rsidR="00280149" w:rsidRPr="005B3615" w14:paraId="660462D5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821417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9864E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L IFG p.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Triangular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30E7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B1490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0C1E4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F8C3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F567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9.9</w:t>
            </w:r>
          </w:p>
        </w:tc>
      </w:tr>
      <w:tr w:rsidR="00280149" w:rsidRPr="005B3615" w14:paraId="45C2956B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50843B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EDB922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L Superior Frontal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FDD4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D9BDD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12BD9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C175F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74CC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9.34</w:t>
            </w:r>
          </w:p>
        </w:tc>
      </w:tr>
      <w:tr w:rsidR="00280149" w:rsidRPr="005B3615" w14:paraId="501B4561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EB0582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3F2BAF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L IFG p.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Opercularis</w:t>
            </w:r>
            <w:proofErr w:type="spellEnd"/>
            <w:r w:rsidRPr="005B3615">
              <w:rPr>
                <w:color w:val="000000"/>
                <w:sz w:val="20"/>
                <w:szCs w:val="20"/>
              </w:rPr>
              <w:t xml:space="preserve"> (DL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BC226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40305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C125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5254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6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2898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2.6</w:t>
            </w:r>
          </w:p>
        </w:tc>
      </w:tr>
      <w:tr w:rsidR="00280149" w:rsidRPr="005B3615" w14:paraId="4A268E70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41853C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A13753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Calcarine</w:t>
            </w:r>
            <w:proofErr w:type="spellEnd"/>
            <w:r w:rsidRPr="005B361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5B3615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5B3615">
              <w:rPr>
                <w:color w:val="000000"/>
                <w:sz w:val="20"/>
                <w:szCs w:val="20"/>
              </w:rPr>
              <w:t xml:space="preserve"> hOc1 [V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42D8B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3DE6C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8C687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4F519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8193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8.59</w:t>
            </w:r>
          </w:p>
        </w:tc>
      </w:tr>
      <w:tr w:rsidR="00280149" w:rsidRPr="005B3615" w14:paraId="18C488EC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3334B5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9CB4F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L Superior Medial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5B3615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5B3615">
              <w:rPr>
                <w:color w:val="000000"/>
                <w:sz w:val="20"/>
                <w:szCs w:val="20"/>
              </w:rPr>
              <w:t xml:space="preserve"> Fp2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98173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7D40B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E9DD7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EDB0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55B2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1.16</w:t>
            </w:r>
          </w:p>
        </w:tc>
      </w:tr>
      <w:tr w:rsidR="00280149" w:rsidRPr="005B3615" w14:paraId="45960E63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C597DB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F8966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R Middle Frontal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5B3615">
              <w:rPr>
                <w:color w:val="000000"/>
                <w:sz w:val="20"/>
                <w:szCs w:val="20"/>
              </w:rPr>
              <w:t xml:space="preserve"> (DL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6C38D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8EC96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913B4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5B8BC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BDB2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4.39</w:t>
            </w:r>
          </w:p>
        </w:tc>
      </w:tr>
      <w:tr w:rsidR="00280149" w:rsidRPr="005B3615" w14:paraId="7C07BA0F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B2B2B3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E427C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Postcentral</w:t>
            </w:r>
            <w:proofErr w:type="spellEnd"/>
            <w:r w:rsidRPr="005B361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97780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A24EB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726C9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7B792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2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51FA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9.88</w:t>
            </w:r>
          </w:p>
        </w:tc>
      </w:tr>
      <w:tr w:rsidR="00280149" w:rsidRPr="005B3615" w14:paraId="3401C7D1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79D446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D160F7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L Angular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1ADE8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96BD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8BB6F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B6505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4689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0.02</w:t>
            </w:r>
          </w:p>
        </w:tc>
      </w:tr>
      <w:tr w:rsidR="00280149" w:rsidRPr="005B3615" w14:paraId="5791D6AB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5B72CB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FB5BB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R IFG p.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B948F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F12B0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C8A29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FE6A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24B3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8.89</w:t>
            </w:r>
          </w:p>
        </w:tc>
      </w:tr>
      <w:tr w:rsidR="00280149" w:rsidRPr="005B3615" w14:paraId="3256F10F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E550D7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5AFF1A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L Superior Frontal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5B3615">
              <w:rPr>
                <w:color w:val="000000"/>
                <w:sz w:val="20"/>
                <w:szCs w:val="20"/>
              </w:rPr>
              <w:t xml:space="preserve"> (DM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96EB8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986BA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2470A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30B0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928C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1.89</w:t>
            </w:r>
          </w:p>
        </w:tc>
      </w:tr>
      <w:tr w:rsidR="00280149" w:rsidRPr="005B3615" w14:paraId="3AFD315C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C6A8B04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3E5A1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2EC6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8413C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9CCC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B1DA4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0D1F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8.62</w:t>
            </w:r>
          </w:p>
        </w:tc>
      </w:tr>
      <w:tr w:rsidR="00280149" w:rsidRPr="005B3615" w14:paraId="450232F9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E5B5AC2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59121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R Superior Frontal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5B3615">
              <w:rPr>
                <w:color w:val="000000"/>
                <w:sz w:val="20"/>
                <w:szCs w:val="20"/>
              </w:rPr>
              <w:t xml:space="preserve"> (DM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D71DD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DAB7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4777F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914E2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0276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9.39</w:t>
            </w:r>
          </w:p>
        </w:tc>
      </w:tr>
      <w:tr w:rsidR="00280149" w:rsidRPr="005B3615" w14:paraId="178F39F5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6A4697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22B0F4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L MC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B268E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F77C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CFC67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BE9A3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F378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8.17</w:t>
            </w:r>
          </w:p>
        </w:tc>
      </w:tr>
      <w:tr w:rsidR="00280149" w:rsidRPr="005B3615" w14:paraId="1CA9A781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AF2D1D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2ABD2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L Inferior Parietal Lobule</w:t>
            </w:r>
            <w:proofErr w:type="gramStart"/>
            <w:r w:rsidRPr="005B3615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5B3615">
              <w:rPr>
                <w:color w:val="000000"/>
                <w:sz w:val="20"/>
                <w:szCs w:val="20"/>
              </w:rPr>
              <w:t xml:space="preserve"> hIP1 (IP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65B8D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2F5E8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09C46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FED9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A75E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7.29</w:t>
            </w:r>
          </w:p>
        </w:tc>
      </w:tr>
      <w:tr w:rsidR="00280149" w:rsidRPr="005B3615" w14:paraId="0F28F7A0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38BB823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3DA01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 Area </w:t>
            </w:r>
            <w:proofErr w:type="gramStart"/>
            <w:r w:rsidRPr="005B3615">
              <w:rPr>
                <w:color w:val="000000"/>
                <w:sz w:val="20"/>
                <w:szCs w:val="20"/>
              </w:rPr>
              <w:t xml:space="preserve">3a   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1030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CC147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F9157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79A8F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45A0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7.33</w:t>
            </w:r>
          </w:p>
        </w:tc>
      </w:tr>
      <w:tr w:rsidR="00280149" w:rsidRPr="005B3615" w14:paraId="2D2DAF6D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B06934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0AC95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L Superior Medial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5B3615">
              <w:rPr>
                <w:color w:val="000000"/>
                <w:sz w:val="20"/>
                <w:szCs w:val="20"/>
              </w:rPr>
              <w:t xml:space="preserve"> (DM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9AEEB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8183B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66561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BFAD3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6085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6.83</w:t>
            </w:r>
          </w:p>
        </w:tc>
      </w:tr>
      <w:tr w:rsidR="00280149" w:rsidRPr="005B3615" w14:paraId="66BE57F8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CAFABA8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593BAE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R Superior Frontal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5B3615">
              <w:rPr>
                <w:color w:val="000000"/>
                <w:sz w:val="20"/>
                <w:szCs w:val="20"/>
              </w:rPr>
              <w:t xml:space="preserve"> (DM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3280D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44A26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5BF7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DC323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D63B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8.61</w:t>
            </w:r>
          </w:p>
        </w:tc>
      </w:tr>
      <w:tr w:rsidR="00280149" w:rsidRPr="005B3615" w14:paraId="4A2CA466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41AA53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2FF4D8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R Inferior Parietal Lobule</w:t>
            </w:r>
            <w:proofErr w:type="gramStart"/>
            <w:r w:rsidRPr="005B3615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5B3615">
              <w:rPr>
                <w:color w:val="000000"/>
                <w:sz w:val="20"/>
                <w:szCs w:val="20"/>
              </w:rPr>
              <w:t xml:space="preserve"> hIP2 (IP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0A8E9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CAD17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918E8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D560B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D510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7.4</w:t>
            </w:r>
          </w:p>
        </w:tc>
      </w:tr>
      <w:tr w:rsidR="00280149" w:rsidRPr="005B3615" w14:paraId="10DC9759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ABB1E0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D3A988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Postcentral</w:t>
            </w:r>
            <w:proofErr w:type="spellEnd"/>
            <w:r w:rsidRPr="005B361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5B3615">
              <w:rPr>
                <w:color w:val="000000"/>
                <w:sz w:val="20"/>
                <w:szCs w:val="20"/>
              </w:rPr>
              <w:t>/ BA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B8101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B87C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264F0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6F047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AA42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21.1</w:t>
            </w:r>
          </w:p>
        </w:tc>
      </w:tr>
      <w:tr w:rsidR="00280149" w:rsidRPr="005B3615" w14:paraId="003A0850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A6DE10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A1F683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L Inferior Parietal Lobule </w:t>
            </w:r>
            <w:proofErr w:type="gramStart"/>
            <w:r w:rsidRPr="005B3615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5B3615">
              <w:rPr>
                <w:color w:val="000000"/>
                <w:sz w:val="20"/>
                <w:szCs w:val="20"/>
              </w:rPr>
              <w:t xml:space="preserve"> PF (IP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ACC3F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A3965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8AD7C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44710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028F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9.73</w:t>
            </w:r>
          </w:p>
        </w:tc>
      </w:tr>
      <w:tr w:rsidR="00280149" w:rsidRPr="005B3615" w14:paraId="1BCFE4AD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5D88CE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612F8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L Middle Frontal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5B3615">
              <w:rPr>
                <w:color w:val="000000"/>
                <w:sz w:val="20"/>
                <w:szCs w:val="20"/>
              </w:rPr>
              <w:t xml:space="preserve"> (DMPFC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26493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922E2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C1CE0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C96B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7D413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4.15</w:t>
            </w:r>
          </w:p>
        </w:tc>
      </w:tr>
      <w:tr w:rsidR="00280149" w:rsidRPr="005B3615" w14:paraId="0E6303BB" w14:textId="77777777" w:rsidTr="006B6C3F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hideMark/>
          </w:tcPr>
          <w:p w14:paraId="1184796C" w14:textId="77777777" w:rsidR="00280149" w:rsidRPr="005B3615" w:rsidRDefault="0028014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B3615">
              <w:rPr>
                <w:i/>
                <w:iCs/>
                <w:color w:val="000000"/>
                <w:sz w:val="20"/>
                <w:szCs w:val="20"/>
              </w:rPr>
              <w:t>Instruction-based &gt; Feedback-driven (negative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32DD08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5B3615">
              <w:rPr>
                <w:color w:val="000000"/>
                <w:sz w:val="20"/>
                <w:szCs w:val="20"/>
              </w:rPr>
              <w:t xml:space="preserve"> VI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499C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2A702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DE08C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6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5F7C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DF01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7.03</w:t>
            </w:r>
          </w:p>
        </w:tc>
      </w:tr>
      <w:tr w:rsidR="00280149" w:rsidRPr="005B3615" w14:paraId="18A1F0CA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792D2A9" w14:textId="77777777" w:rsidR="00280149" w:rsidRPr="005B3615" w:rsidRDefault="00280149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859F0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5B3615">
              <w:rPr>
                <w:color w:val="000000"/>
                <w:sz w:val="20"/>
                <w:szCs w:val="20"/>
              </w:rPr>
              <w:t xml:space="preserve"> VI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1D0A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9BBBC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3F07E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5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DD967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3723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1.52</w:t>
            </w:r>
          </w:p>
        </w:tc>
      </w:tr>
      <w:tr w:rsidR="00280149" w:rsidRPr="005B3615" w14:paraId="5F033277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79F3C45" w14:textId="77777777" w:rsidR="00280149" w:rsidRPr="005B3615" w:rsidRDefault="00280149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D7D019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5B3615">
              <w:rPr>
                <w:color w:val="000000"/>
                <w:sz w:val="20"/>
                <w:szCs w:val="20"/>
              </w:rPr>
              <w:t xml:space="preserve"> VI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72F4A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0C69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F12E0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6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40997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ED79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7.79</w:t>
            </w:r>
          </w:p>
        </w:tc>
      </w:tr>
      <w:tr w:rsidR="00280149" w:rsidRPr="005B3615" w14:paraId="672687AA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8B3F492" w14:textId="77777777" w:rsidR="00280149" w:rsidRPr="005B3615" w:rsidRDefault="00280149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A49BF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5B3615">
              <w:rPr>
                <w:color w:val="000000"/>
                <w:sz w:val="20"/>
                <w:szCs w:val="20"/>
              </w:rPr>
              <w:t xml:space="preserve"> VI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C13E1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835E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384D2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5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B0D55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53B1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8.44</w:t>
            </w:r>
          </w:p>
        </w:tc>
      </w:tr>
      <w:tr w:rsidR="00280149" w:rsidRPr="005B3615" w14:paraId="515A6AA6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C2F60D8" w14:textId="77777777" w:rsidR="00280149" w:rsidRPr="005B3615" w:rsidRDefault="00280149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32160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Cerebellar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Vermis</w:t>
            </w:r>
            <w:proofErr w:type="spellEnd"/>
            <w:r w:rsidRPr="005B3615">
              <w:rPr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30BA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02AC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955AE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8BBD7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19D3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0.57</w:t>
            </w:r>
          </w:p>
        </w:tc>
      </w:tr>
      <w:tr w:rsidR="00280149" w:rsidRPr="005B3615" w14:paraId="3170A8AD" w14:textId="77777777" w:rsidTr="006B6C3F">
        <w:trPr>
          <w:trHeight w:val="74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4BA4896" w14:textId="77777777" w:rsidR="00280149" w:rsidRPr="005B3615" w:rsidRDefault="00280149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F53A5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Bilateral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NAcc</w:t>
            </w:r>
            <w:proofErr w:type="gramStart"/>
            <w:r w:rsidRPr="005B3615">
              <w:rPr>
                <w:color w:val="000000"/>
                <w:sz w:val="20"/>
                <w:szCs w:val="20"/>
              </w:rPr>
              <w:t>,Bilateral</w:t>
            </w:r>
            <w:proofErr w:type="spellEnd"/>
            <w:proofErr w:type="gramEnd"/>
            <w:r w:rsidRPr="005B3615">
              <w:rPr>
                <w:color w:val="000000"/>
                <w:sz w:val="20"/>
                <w:szCs w:val="20"/>
              </w:rPr>
              <w:t xml:space="preserve"> Caudate, Bilateral Putamen, Bilateral Thalamus, Midbrain, Brainstem (contiguou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8C0C7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51FC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DF328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31BB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7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9181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7.21</w:t>
            </w:r>
          </w:p>
        </w:tc>
      </w:tr>
      <w:tr w:rsidR="00280149" w:rsidRPr="005B3615" w14:paraId="0C22CE12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A03D222" w14:textId="77777777" w:rsidR="00280149" w:rsidRPr="005B3615" w:rsidRDefault="00280149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141AA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5B3615">
              <w:rPr>
                <w:color w:val="000000"/>
                <w:sz w:val="20"/>
                <w:szCs w:val="20"/>
              </w:rPr>
              <w:t xml:space="preserve"> V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0CC08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02E5D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8F5B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93B6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9E7C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1.62</w:t>
            </w:r>
          </w:p>
        </w:tc>
      </w:tr>
      <w:tr w:rsidR="00280149" w:rsidRPr="005B3615" w14:paraId="4A777F95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E4845E8" w14:textId="77777777" w:rsidR="00280149" w:rsidRPr="005B3615" w:rsidRDefault="00280149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AEA60E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5B3615">
              <w:rPr>
                <w:color w:val="000000"/>
                <w:sz w:val="20"/>
                <w:szCs w:val="20"/>
              </w:rPr>
              <w:t xml:space="preserve"> IV-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53995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EE272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1F6AC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F45B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2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3907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7.54</w:t>
            </w:r>
          </w:p>
        </w:tc>
      </w:tr>
      <w:tr w:rsidR="00280149" w:rsidRPr="005B3615" w14:paraId="42CF2610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5666040" w14:textId="77777777" w:rsidR="00280149" w:rsidRPr="005B3615" w:rsidRDefault="00280149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77163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5B3615">
              <w:rPr>
                <w:color w:val="000000"/>
                <w:sz w:val="20"/>
                <w:szCs w:val="20"/>
              </w:rPr>
              <w:t xml:space="preserve"> V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5994A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79CF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BD071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85B84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8FF8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9.52</w:t>
            </w:r>
          </w:p>
        </w:tc>
      </w:tr>
      <w:tr w:rsidR="00280149" w:rsidRPr="005B3615" w14:paraId="3F862F16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FF40F27" w14:textId="77777777" w:rsidR="00280149" w:rsidRPr="005B3615" w:rsidRDefault="00280149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60EC0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R Insula Lob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0D5CF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73BFD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5584A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8E0A0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7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60D8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4.46</w:t>
            </w:r>
          </w:p>
        </w:tc>
      </w:tr>
      <w:tr w:rsidR="00280149" w:rsidRPr="005B3615" w14:paraId="7BF6E8D9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9C9390F" w14:textId="77777777" w:rsidR="00280149" w:rsidRPr="005B3615" w:rsidRDefault="00280149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EB4A9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R Hippocamp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5AAC8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5B05E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BEDC6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A6CA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4F66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7.52</w:t>
            </w:r>
          </w:p>
        </w:tc>
      </w:tr>
      <w:tr w:rsidR="00280149" w:rsidRPr="005B3615" w14:paraId="5C85EB22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A4FC325" w14:textId="77777777" w:rsidR="00280149" w:rsidRPr="005B3615" w:rsidRDefault="00280149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E3516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L Hippocamp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743E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3540D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5547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08DD5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2D1F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7.64</w:t>
            </w:r>
          </w:p>
        </w:tc>
      </w:tr>
      <w:tr w:rsidR="00280149" w:rsidRPr="005B3615" w14:paraId="0D054C2A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89A4E45" w14:textId="77777777" w:rsidR="00280149" w:rsidRPr="005B3615" w:rsidRDefault="00280149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B97B83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 Area </w:t>
            </w:r>
            <w:proofErr w:type="gramStart"/>
            <w:r w:rsidRPr="005B3615">
              <w:rPr>
                <w:color w:val="000000"/>
                <w:sz w:val="20"/>
                <w:szCs w:val="20"/>
              </w:rPr>
              <w:t xml:space="preserve">Id1  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579C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1E1CD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03F0E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FBDCC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2069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20.35</w:t>
            </w:r>
          </w:p>
        </w:tc>
      </w:tr>
      <w:tr w:rsidR="00280149" w:rsidRPr="005B3615" w14:paraId="42F3B8FD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F47B004" w14:textId="77777777" w:rsidR="00280149" w:rsidRPr="005B3615" w:rsidRDefault="00280149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384B3E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L Insula Lob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B4F6F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31ADB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A32FB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27E7C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7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1079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9.83</w:t>
            </w:r>
          </w:p>
        </w:tc>
      </w:tr>
      <w:tr w:rsidR="00280149" w:rsidRPr="005B3615" w14:paraId="6828C077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B0CA33F" w14:textId="77777777" w:rsidR="00280149" w:rsidRPr="005B3615" w:rsidRDefault="00280149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F597D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 Area </w:t>
            </w:r>
            <w:proofErr w:type="gramStart"/>
            <w:r w:rsidRPr="005B3615">
              <w:rPr>
                <w:color w:val="000000"/>
                <w:sz w:val="20"/>
                <w:szCs w:val="20"/>
              </w:rPr>
              <w:t xml:space="preserve">Ig2  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F3B0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99AA0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DD759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B4867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4D72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6.95</w:t>
            </w:r>
          </w:p>
        </w:tc>
      </w:tr>
      <w:tr w:rsidR="00280149" w:rsidRPr="005B3615" w14:paraId="20092CE0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E6C7BF4" w14:textId="77777777" w:rsidR="00280149" w:rsidRPr="005B3615" w:rsidRDefault="00280149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DC40F8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Rolandic</w:t>
            </w:r>
            <w:proofErr w:type="spellEnd"/>
            <w:r w:rsidRPr="005B3615">
              <w:rPr>
                <w:color w:val="000000"/>
                <w:sz w:val="20"/>
                <w:szCs w:val="20"/>
              </w:rPr>
              <w:t xml:space="preserve"> Operculu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53159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31992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8C1CA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54B9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1E17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9.83</w:t>
            </w:r>
          </w:p>
        </w:tc>
      </w:tr>
      <w:tr w:rsidR="00280149" w:rsidRPr="005B3615" w14:paraId="15CBE13B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B0B6305" w14:textId="77777777" w:rsidR="00280149" w:rsidRPr="005B3615" w:rsidRDefault="00280149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281E6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L Putame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E082D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AC52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B96F1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A442A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C3F9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8.22</w:t>
            </w:r>
          </w:p>
        </w:tc>
      </w:tr>
      <w:tr w:rsidR="00280149" w:rsidRPr="005B3615" w14:paraId="308E639F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98C49A2" w14:textId="77777777" w:rsidR="00280149" w:rsidRPr="005B3615" w:rsidRDefault="00280149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F1A458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rACC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8B4D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EDFD0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D1C67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7A690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A1A0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6.94</w:t>
            </w:r>
          </w:p>
        </w:tc>
      </w:tr>
      <w:tr w:rsidR="00280149" w:rsidRPr="005B3615" w14:paraId="4D1C5B2A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190A533" w14:textId="77777777" w:rsidR="00280149" w:rsidRPr="005B3615" w:rsidRDefault="00280149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7896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rACC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4CAE9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9443B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B615F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86D4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3CAB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1.12</w:t>
            </w:r>
          </w:p>
        </w:tc>
      </w:tr>
      <w:tr w:rsidR="00280149" w:rsidRPr="005B3615" w14:paraId="53125CEB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3E23B70" w14:textId="77777777" w:rsidR="00280149" w:rsidRPr="005B3615" w:rsidRDefault="00280149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0F2815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SupraMarginal</w:t>
            </w:r>
            <w:proofErr w:type="spellEnd"/>
            <w:r w:rsidRPr="005B361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5B3615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5B3615">
              <w:rPr>
                <w:color w:val="000000"/>
                <w:sz w:val="20"/>
                <w:szCs w:val="20"/>
              </w:rPr>
              <w:t xml:space="preserve"> OP1 [SII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172CA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7BF6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5846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C28FC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6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FDD3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1.57</w:t>
            </w:r>
          </w:p>
        </w:tc>
      </w:tr>
      <w:tr w:rsidR="00280149" w:rsidRPr="005B3615" w14:paraId="7DDC6193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2839857" w14:textId="77777777" w:rsidR="00280149" w:rsidRPr="005B3615" w:rsidRDefault="00280149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7E37A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L MC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E76B2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C5E10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45A8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A2091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24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1FAF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9.83</w:t>
            </w:r>
          </w:p>
        </w:tc>
      </w:tr>
      <w:tr w:rsidR="00280149" w:rsidRPr="005B3615" w14:paraId="0889ECFF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A983EEA" w14:textId="77777777" w:rsidR="00280149" w:rsidRPr="005B3615" w:rsidRDefault="00280149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B249E3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SupraMarginal</w:t>
            </w:r>
            <w:proofErr w:type="spellEnd"/>
            <w:r w:rsidRPr="005B361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5B3615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5B361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PFcm</w:t>
            </w:r>
            <w:proofErr w:type="spellEnd"/>
            <w:r w:rsidRPr="005B3615">
              <w:rPr>
                <w:color w:val="000000"/>
                <w:sz w:val="20"/>
                <w:szCs w:val="20"/>
              </w:rPr>
              <w:t xml:space="preserve"> (IP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949C2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F451C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B0E65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446FC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E2A0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5.06</w:t>
            </w:r>
          </w:p>
        </w:tc>
      </w:tr>
      <w:tr w:rsidR="00280149" w:rsidRPr="005B3615" w14:paraId="188588CA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E55A717" w14:textId="77777777" w:rsidR="00280149" w:rsidRPr="005B3615" w:rsidRDefault="00280149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7D687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DC33A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34CE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1872C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B6FA3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9315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6.9</w:t>
            </w:r>
          </w:p>
        </w:tc>
      </w:tr>
      <w:tr w:rsidR="00280149" w:rsidRPr="005B3615" w14:paraId="663F4C84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5DD601C" w14:textId="77777777" w:rsidR="00280149" w:rsidRPr="005B3615" w:rsidRDefault="00280149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CEAE4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Postcentral</w:t>
            </w:r>
            <w:proofErr w:type="spellEnd"/>
            <w:r w:rsidRPr="005B361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5B3615">
              <w:rPr>
                <w:color w:val="000000"/>
                <w:sz w:val="20"/>
                <w:szCs w:val="20"/>
              </w:rPr>
              <w:t>/ BA 3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BE2B3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4DDDE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07CC5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536E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6FD7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4.26</w:t>
            </w:r>
          </w:p>
        </w:tc>
      </w:tr>
      <w:tr w:rsidR="00280149" w:rsidRPr="005B3615" w14:paraId="18EDAE67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56753C0" w14:textId="77777777" w:rsidR="00280149" w:rsidRPr="005B3615" w:rsidRDefault="00280149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4A087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Postcentral</w:t>
            </w:r>
            <w:proofErr w:type="spellEnd"/>
            <w:r w:rsidRPr="005B361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F223A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D3F9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ED8B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5D187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EE66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8.21</w:t>
            </w:r>
          </w:p>
        </w:tc>
      </w:tr>
      <w:tr w:rsidR="00280149" w:rsidRPr="005B3615" w14:paraId="74C87B72" w14:textId="77777777" w:rsidTr="006B6C3F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14855E5" w14:textId="77777777" w:rsidR="00280149" w:rsidRPr="005B3615" w:rsidRDefault="00280149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142008" w14:textId="77777777" w:rsidR="00280149" w:rsidRPr="005B3615" w:rsidRDefault="00280149" w:rsidP="006B6C3F">
            <w:pPr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Precentral</w:t>
            </w:r>
            <w:proofErr w:type="spellEnd"/>
            <w:r w:rsidRPr="005B361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3615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DE33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26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217C8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118D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92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9030D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6BF60" w14:textId="77777777" w:rsidR="00280149" w:rsidRPr="005B3615" w:rsidRDefault="0028014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5B3615">
              <w:rPr>
                <w:color w:val="000000"/>
                <w:sz w:val="20"/>
                <w:szCs w:val="20"/>
              </w:rPr>
              <w:t>9.6</w:t>
            </w:r>
          </w:p>
        </w:tc>
      </w:tr>
    </w:tbl>
    <w:p w14:paraId="4A34BFBF" w14:textId="77777777" w:rsidR="00280149" w:rsidRDefault="00280149" w:rsidP="00280149"/>
    <w:p w14:paraId="64ACDBA0" w14:textId="77777777" w:rsidR="0059506A" w:rsidRDefault="0059506A" w:rsidP="0059506A">
      <w:bookmarkStart w:id="0" w:name="_GoBack"/>
      <w:proofErr w:type="gramStart"/>
      <w:r w:rsidRPr="0059506A">
        <w:rPr>
          <w:vertAlign w:val="superscript"/>
        </w:rPr>
        <w:t>a</w:t>
      </w:r>
      <w:bookmarkEnd w:id="0"/>
      <w:proofErr w:type="gramEnd"/>
      <w:r>
        <w:rPr>
          <w:i/>
        </w:rPr>
        <w:t xml:space="preserve"> </w:t>
      </w:r>
      <w:r>
        <w:t>This table presents brain regions that show preferential correlations with either feedback-driven or instruction-based EV, based on direct contrasts between the two signals. Analyses include the entire Instructed Group (n = 30). Results are whole-brain FDR-corrected (q &lt; .05) and clusters are defined based on contiguity with voxels at uncorrected p &lt; .001 and p &lt; .01.</w:t>
      </w:r>
    </w:p>
    <w:p w14:paraId="56726FC7" w14:textId="77777777" w:rsidR="00FD7202" w:rsidRDefault="00FD7202"/>
    <w:sectPr w:rsidR="00FD7202" w:rsidSect="00FD720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149"/>
    <w:rsid w:val="00280149"/>
    <w:rsid w:val="0059506A"/>
    <w:rsid w:val="00FD7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0657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149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149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3</Words>
  <Characters>3552</Characters>
  <Application>Microsoft Macintosh Word</Application>
  <DocSecurity>0</DocSecurity>
  <Lines>29</Lines>
  <Paragraphs>8</Paragraphs>
  <ScaleCrop>false</ScaleCrop>
  <Company>NCCAM</Company>
  <LinksUpToDate>false</LinksUpToDate>
  <CharactersWithSpaces>4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as, Lauren (NIH/NCCAM) [E]</dc:creator>
  <cp:keywords/>
  <dc:description/>
  <cp:lastModifiedBy>Atlas, Lauren (NIH/NCCAM) [E]</cp:lastModifiedBy>
  <cp:revision>2</cp:revision>
  <dcterms:created xsi:type="dcterms:W3CDTF">2016-05-04T13:50:00Z</dcterms:created>
  <dcterms:modified xsi:type="dcterms:W3CDTF">2016-05-04T14:41:00Z</dcterms:modified>
</cp:coreProperties>
</file>